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C6F" w:rsidRPr="009B09B6" w:rsidRDefault="003F5C6F" w:rsidP="003F5C6F">
      <w:pPr>
        <w:pStyle w:val="Ingenafstand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5 Table. Association between </w:t>
      </w:r>
      <w:r w:rsidRPr="00AD286D">
        <w:rPr>
          <w:rFonts w:ascii="Arial" w:hAnsi="Arial" w:cs="Arial"/>
          <w:b/>
          <w:i/>
          <w:sz w:val="22"/>
          <w:szCs w:val="22"/>
          <w:lang w:val="en-US"/>
        </w:rPr>
        <w:t xml:space="preserve">AHRR </w:t>
      </w:r>
      <w:r>
        <w:rPr>
          <w:rFonts w:ascii="Arial" w:hAnsi="Arial" w:cs="Arial"/>
          <w:b/>
          <w:sz w:val="22"/>
          <w:szCs w:val="22"/>
          <w:lang w:val="en-US"/>
        </w:rPr>
        <w:t>methylation extent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reduced survival (from all-cause mortality) 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by </w:t>
      </w:r>
      <w:r>
        <w:rPr>
          <w:rFonts w:ascii="Arial" w:hAnsi="Arial" w:cs="Arial"/>
          <w:b/>
          <w:sz w:val="22"/>
          <w:szCs w:val="22"/>
          <w:lang w:val="en-US"/>
        </w:rPr>
        <w:t>oncological treatment for lung cancer, recurrence of lung cancer and total lines of treatment among 465 patients with lung cancer.</w:t>
      </w:r>
      <w:r w:rsidRPr="009B09B6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688"/>
        <w:gridCol w:w="1136"/>
        <w:gridCol w:w="1984"/>
        <w:gridCol w:w="1845"/>
        <w:gridCol w:w="1982"/>
        <w:gridCol w:w="1984"/>
        <w:gridCol w:w="1807"/>
      </w:tblGrid>
      <w:tr w:rsidR="003F5C6F" w:rsidRPr="003571C5" w:rsidTr="008E38EA">
        <w:trPr>
          <w:trHeight w:val="1265"/>
        </w:trPr>
        <w:tc>
          <w:tcPr>
            <w:tcW w:w="1001" w:type="pct"/>
            <w:vAlign w:val="center"/>
          </w:tcPr>
          <w:p w:rsidR="003F5C6F" w:rsidRPr="00715205" w:rsidRDefault="003F5C6F" w:rsidP="008E38EA">
            <w:pPr>
              <w:pStyle w:val="Ingenafstand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423" w:type="pct"/>
          </w:tcPr>
          <w:p w:rsidR="003F5C6F" w:rsidRPr="00A15F45" w:rsidRDefault="003F5C6F" w:rsidP="008E38EA">
            <w:pPr>
              <w:pStyle w:val="Ingenafstand"/>
              <w:jc w:val="righ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15F45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739" w:type="pct"/>
          </w:tcPr>
          <w:p w:rsidR="003F5C6F" w:rsidRPr="00715205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>Methylation extent, median (interquartile range)</w:t>
            </w:r>
          </w:p>
        </w:tc>
        <w:tc>
          <w:tcPr>
            <w:tcW w:w="687" w:type="pct"/>
          </w:tcPr>
          <w:p w:rsidR="003F5C6F" w:rsidRPr="00715205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rude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38" w:type="pct"/>
          </w:tcPr>
          <w:p w:rsidR="003F5C6F" w:rsidRPr="00715205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>Age and sex-adjusted</w:t>
            </w:r>
          </w:p>
          <w:p w:rsidR="003F5C6F" w:rsidRPr="00715205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71520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39" w:type="pct"/>
          </w:tcPr>
          <w:p w:rsidR="003F5C6F" w:rsidRPr="004853EC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ultivariable a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djus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  <w:p w:rsidR="003F5C6F" w:rsidRPr="00715205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673" w:type="pct"/>
          </w:tcPr>
          <w:p w:rsidR="003F5C6F" w:rsidRPr="002777E6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moking plus adjusted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  <w:p w:rsidR="003F5C6F" w:rsidRPr="00426219" w:rsidRDefault="003F5C6F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(95% CI)</w:t>
            </w:r>
          </w:p>
        </w:tc>
      </w:tr>
      <w:tr w:rsidR="003F5C6F" w:rsidRPr="003571C5" w:rsidTr="008E38EA">
        <w:tc>
          <w:tcPr>
            <w:tcW w:w="1001" w:type="pct"/>
          </w:tcPr>
          <w:p w:rsidR="003F5C6F" w:rsidRDefault="003F5C6F" w:rsidP="008E38EA">
            <w:pPr>
              <w:rPr>
                <w:rFonts w:ascii="Arial" w:hAnsi="Arial" w:cs="Arial"/>
                <w:b/>
                <w:vertAlign w:val="superscript"/>
              </w:rPr>
            </w:pPr>
            <w:r w:rsidRPr="00715205">
              <w:rPr>
                <w:rFonts w:ascii="Arial" w:hAnsi="Arial" w:cs="Arial"/>
                <w:b/>
              </w:rPr>
              <w:t>Oncological treatment for lung</w:t>
            </w:r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15205">
              <w:rPr>
                <w:rFonts w:ascii="Arial" w:hAnsi="Arial" w:cs="Arial"/>
                <w:b/>
              </w:rPr>
              <w:t>cancer</w:t>
            </w:r>
            <w:r w:rsidRPr="00715205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3F5C6F" w:rsidRPr="00715205" w:rsidRDefault="003F5C6F" w:rsidP="008E38EA">
            <w:pPr>
              <w:rPr>
                <w:rFonts w:ascii="Arial" w:hAnsi="Arial" w:cs="Arial"/>
                <w:b/>
                <w:vertAlign w:val="superscript"/>
              </w:rPr>
            </w:pPr>
          </w:p>
          <w:p w:rsidR="003F5C6F" w:rsidRPr="00A15F45" w:rsidRDefault="003F5C6F" w:rsidP="008E38EA">
            <w:pPr>
              <w:rPr>
                <w:rFonts w:ascii="Arial" w:hAnsi="Arial" w:cs="Arial"/>
                <w:b/>
              </w:rPr>
            </w:pPr>
            <w:r w:rsidRPr="00A15F45">
              <w:rPr>
                <w:rFonts w:ascii="Arial" w:hAnsi="Arial" w:cs="Arial"/>
                <w:b/>
              </w:rPr>
              <w:t>No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3F5C6F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trend</w:t>
            </w:r>
          </w:p>
          <w:p w:rsidR="003F5C6F" w:rsidRDefault="003F5C6F" w:rsidP="008E38EA">
            <w:pPr>
              <w:rPr>
                <w:rFonts w:ascii="Arial" w:hAnsi="Arial" w:cs="Arial"/>
              </w:rPr>
            </w:pPr>
          </w:p>
          <w:p w:rsidR="003F5C6F" w:rsidRPr="00A15F45" w:rsidRDefault="003F5C6F" w:rsidP="008E38EA">
            <w:pPr>
              <w:rPr>
                <w:rFonts w:ascii="Arial" w:hAnsi="Arial" w:cs="Arial"/>
                <w:b/>
              </w:rPr>
            </w:pPr>
            <w:r w:rsidRPr="00A15F45">
              <w:rPr>
                <w:rFonts w:ascii="Arial" w:hAnsi="Arial" w:cs="Arial"/>
                <w:b/>
              </w:rPr>
              <w:t>Yes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3F5C6F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trend</w:t>
            </w:r>
          </w:p>
          <w:p w:rsidR="003F5C6F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interaction</w:t>
            </w:r>
          </w:p>
          <w:p w:rsidR="003F5C6F" w:rsidRPr="00A15F45" w:rsidRDefault="003F5C6F" w:rsidP="008E38EA">
            <w:pPr>
              <w:rPr>
                <w:rFonts w:ascii="Arial" w:hAnsi="Arial" w:cs="Arial"/>
              </w:rPr>
            </w:pPr>
          </w:p>
          <w:p w:rsidR="003F5C6F" w:rsidRPr="00715205" w:rsidRDefault="003F5C6F" w:rsidP="008E38EA">
            <w:pPr>
              <w:rPr>
                <w:rFonts w:ascii="Arial" w:hAnsi="Arial" w:cs="Arial"/>
                <w:b/>
              </w:rPr>
            </w:pPr>
            <w:r w:rsidRPr="00715205">
              <w:rPr>
                <w:rFonts w:ascii="Arial" w:hAnsi="Arial" w:cs="Arial"/>
                <w:b/>
              </w:rPr>
              <w:t>Recurrence of lung cancer</w:t>
            </w:r>
          </w:p>
          <w:p w:rsidR="003F5C6F" w:rsidRPr="0084610A" w:rsidRDefault="003F5C6F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>No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trend</w:t>
            </w:r>
          </w:p>
          <w:p w:rsidR="003F5C6F" w:rsidRDefault="003F5C6F" w:rsidP="008E38EA">
            <w:pPr>
              <w:rPr>
                <w:rFonts w:ascii="Arial" w:hAnsi="Arial" w:cs="Arial"/>
              </w:rPr>
            </w:pPr>
          </w:p>
          <w:p w:rsidR="003F5C6F" w:rsidRPr="0084610A" w:rsidRDefault="003F5C6F" w:rsidP="008E38EA">
            <w:pPr>
              <w:rPr>
                <w:rFonts w:ascii="Arial" w:hAnsi="Arial" w:cs="Arial"/>
                <w:b/>
              </w:rPr>
            </w:pPr>
            <w:r w:rsidRPr="0084610A">
              <w:rPr>
                <w:rFonts w:ascii="Arial" w:hAnsi="Arial" w:cs="Arial"/>
                <w:b/>
              </w:rPr>
              <w:t xml:space="preserve">Yes 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56.0-57.4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3F5C6F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3F5C6F" w:rsidRDefault="003F5C6F" w:rsidP="008E38E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trend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interaction</w:t>
            </w:r>
          </w:p>
          <w:p w:rsidR="003F5C6F" w:rsidRDefault="003F5C6F" w:rsidP="008E38EA">
            <w:pPr>
              <w:rPr>
                <w:rFonts w:ascii="Arial" w:hAnsi="Arial" w:cs="Arial"/>
                <w:b/>
              </w:rPr>
            </w:pPr>
          </w:p>
          <w:p w:rsidR="003F5C6F" w:rsidRPr="00715205" w:rsidRDefault="003F5C6F" w:rsidP="008E38EA">
            <w:pPr>
              <w:rPr>
                <w:rFonts w:ascii="Arial" w:hAnsi="Arial" w:cs="Arial"/>
                <w:b/>
              </w:rPr>
            </w:pPr>
            <w:r w:rsidRPr="00715205">
              <w:rPr>
                <w:rFonts w:ascii="Arial" w:hAnsi="Arial" w:cs="Arial"/>
                <w:b/>
              </w:rPr>
              <w:t>Total lines of treatment</w:t>
            </w:r>
          </w:p>
          <w:p w:rsidR="003F5C6F" w:rsidRPr="00951F6B" w:rsidRDefault="003F5C6F" w:rsidP="008E38EA">
            <w:pPr>
              <w:rPr>
                <w:rFonts w:ascii="Arial" w:hAnsi="Arial" w:cs="Arial"/>
                <w:b/>
              </w:rPr>
            </w:pPr>
            <w:r w:rsidRPr="00951F6B">
              <w:rPr>
                <w:rFonts w:ascii="Arial" w:hAnsi="Arial" w:cs="Arial"/>
                <w:b/>
              </w:rPr>
              <w:t>1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3F5C6F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3F5C6F" w:rsidRDefault="003F5C6F" w:rsidP="008E38E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trend</w:t>
            </w:r>
          </w:p>
          <w:p w:rsidR="003F5C6F" w:rsidRPr="005B10DD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3F5C6F" w:rsidRPr="00951F6B" w:rsidRDefault="003F5C6F" w:rsidP="008E38EA">
            <w:pPr>
              <w:rPr>
                <w:rFonts w:ascii="Arial" w:hAnsi="Arial" w:cs="Arial"/>
                <w:b/>
              </w:rPr>
            </w:pPr>
            <w:r w:rsidRPr="00951F6B">
              <w:rPr>
                <w:rFonts w:ascii="Arial" w:hAnsi="Arial" w:cs="Arial"/>
                <w:b/>
              </w:rPr>
              <w:t>&gt;1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3F5C6F" w:rsidRPr="000A5871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3F5C6F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871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3F5C6F" w:rsidRPr="009A5980" w:rsidRDefault="003F5C6F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-interaction</w:t>
            </w:r>
          </w:p>
        </w:tc>
        <w:tc>
          <w:tcPr>
            <w:tcW w:w="423" w:type="pct"/>
          </w:tcPr>
          <w:p w:rsidR="003F5C6F" w:rsidRPr="00715205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Pr="00715205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Pr="00715205" w:rsidRDefault="003F5C6F" w:rsidP="008E38EA">
            <w:pPr>
              <w:jc w:val="right"/>
              <w:rPr>
                <w:rFonts w:ascii="Arial" w:hAnsi="Arial" w:cs="Arial"/>
              </w:rPr>
            </w:pPr>
            <w:r w:rsidRPr="00715205">
              <w:rPr>
                <w:rFonts w:ascii="Arial" w:hAnsi="Arial" w:cs="Arial"/>
              </w:rPr>
              <w:t>151</w:t>
            </w: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Default="003F5C6F" w:rsidP="008E38EA">
            <w:pPr>
              <w:jc w:val="right"/>
              <w:rPr>
                <w:rFonts w:ascii="Arial" w:hAnsi="Arial" w:cs="Arial"/>
              </w:rPr>
            </w:pPr>
          </w:p>
          <w:p w:rsidR="003F5C6F" w:rsidRPr="00715205" w:rsidRDefault="003F5C6F" w:rsidP="008E38EA">
            <w:pPr>
              <w:jc w:val="right"/>
              <w:rPr>
                <w:rFonts w:ascii="Arial" w:hAnsi="Arial" w:cs="Arial"/>
              </w:rPr>
            </w:pPr>
            <w:r w:rsidRPr="00715205">
              <w:rPr>
                <w:rFonts w:ascii="Arial" w:hAnsi="Arial" w:cs="Arial"/>
              </w:rPr>
              <w:t xml:space="preserve">314 </w:t>
            </w: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Pr="00715205" w:rsidRDefault="003F5C6F" w:rsidP="008E38EA">
            <w:pPr>
              <w:pStyle w:val="Ingenafstand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5205">
              <w:rPr>
                <w:rFonts w:ascii="Arial" w:hAnsi="Arial" w:cs="Arial"/>
                <w:sz w:val="22"/>
                <w:szCs w:val="22"/>
              </w:rPr>
              <w:t>368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5205">
              <w:rPr>
                <w:rFonts w:ascii="Arial" w:hAnsi="Arial" w:cs="Arial"/>
                <w:sz w:val="22"/>
                <w:szCs w:val="22"/>
              </w:rPr>
              <w:t>203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5205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739" w:type="pct"/>
          </w:tcPr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5.5 (54.3-56.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6.35 (55.1-57.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6.0 (54.7-57.4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6.1 (55.1-57.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5.5 (54.3-56.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6.35 (55.1-57.5)</w:t>
            </w:r>
          </w:p>
        </w:tc>
        <w:tc>
          <w:tcPr>
            <w:tcW w:w="687" w:type="pct"/>
          </w:tcPr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5 (0.36-1.1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 (0.44-1.2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6 (0.48-1.2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5 (0.68-1.3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 (0.86-1.66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 (0.83-1.7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5 (0.61-1.1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7 (0.71-1.3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5 (0.77-1.4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.03 (0.56-1.9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4 (0.79-2.6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7 (0.33-1.36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0 (0.60-1.37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2 (0.75-1.6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4 (0.94-2.2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2 (0.55-1.2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7 (0.66-1.4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3 (0.57-1.22)</w:t>
            </w: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38" w:type="pct"/>
          </w:tcPr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5 (0.35-1.2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8 (0.46-1.3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7 (0.47-1.27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3 (0.66-1.2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7 (0.85-1.6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 (0.83-1.7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9 (0.57-1.1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5 (0.69-1.3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7 (0.79-1.46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0.90 (0.47-1.7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7 (0.68-2.3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5 (0.26-1.1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5 (0.56-1.3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8 (0.72-1.6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2 (0.99-2.36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2 (0.54-1.23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 (0.67-1.46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9 (0.54-1.16)</w:t>
            </w: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</w:tcPr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3 (0.15-0.7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7 (0.31-1.06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3 (0.34-1.1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8 (0.83-1.6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5 (0.87-1.8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2 (0.80-1.8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9 (0.61-1.2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6 (0.74-1.5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3 (0.86-1.7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0.99 (0.47-2.0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4 (0.72-3.3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8 (0.25-1.3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1 (0.69-1.7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1 (0.81-2.1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4 (0.81-2.2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1 (0.51-1.27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9 (0.64-1.5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6 80.54-1.36)</w:t>
            </w: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73" w:type="pct"/>
          </w:tcPr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9 (0.08-0.4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5 (0.22-0.9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9 (0.23-1.0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4 (0.70-1.5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8 (0.71-1.6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8 (0.67-1.75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0 (0.54-1.1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7 (0.65-1.4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5 (0.77-1.7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.31 (0.55-3.14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14 (0.88-5.2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0 (0.30-2.1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4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9 (0.67-1.79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 (0.71-2.01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0 (0.68-2.10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 (0.44-1.22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6 (0.59-1.58)</w:t>
            </w:r>
          </w:p>
          <w:p w:rsidR="003F5C6F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6 (0.49-1.48)</w:t>
            </w:r>
          </w:p>
          <w:p w:rsidR="003F5C6F" w:rsidRPr="00715205" w:rsidRDefault="003F5C6F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1</w:t>
            </w:r>
          </w:p>
        </w:tc>
      </w:tr>
    </w:tbl>
    <w:p w:rsidR="003F5C6F" w:rsidRPr="009B09B6" w:rsidRDefault="003F5C6F" w:rsidP="003F5C6F">
      <w:pPr>
        <w:rPr>
          <w:rFonts w:ascii="Arial" w:hAnsi="Arial" w:cs="Arial"/>
        </w:rPr>
      </w:pPr>
      <w:r w:rsidRPr="004E65E9">
        <w:rPr>
          <w:rFonts w:ascii="Arial" w:hAnsi="Arial" w:cs="Arial"/>
          <w:i/>
        </w:rPr>
        <w:lastRenderedPageBreak/>
        <w:t>AHRR</w:t>
      </w:r>
      <w:r w:rsidRPr="009B09B6">
        <w:rPr>
          <w:rFonts w:ascii="Arial" w:hAnsi="Arial" w:cs="Arial"/>
        </w:rPr>
        <w:t>, Aryl-hydrocarbon receptor repressor CI, confidence interval</w:t>
      </w:r>
      <w:r>
        <w:rPr>
          <w:rFonts w:ascii="Arial" w:hAnsi="Arial" w:cs="Arial"/>
        </w:rPr>
        <w:t>.</w:t>
      </w:r>
    </w:p>
    <w:p w:rsidR="001C4456" w:rsidRDefault="003F5C6F" w:rsidP="003F5C6F">
      <w:pPr>
        <w:rPr>
          <w:rFonts w:ascii="Arial" w:hAnsi="Arial" w:cs="Arial"/>
        </w:rPr>
      </w:pPr>
      <w:proofErr w:type="spellStart"/>
      <w:proofErr w:type="gramStart"/>
      <w:r w:rsidRPr="00C57D5C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C57D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clude </w:t>
      </w:r>
      <w:proofErr w:type="spellStart"/>
      <w:r w:rsidRPr="00CE30B5">
        <w:rPr>
          <w:rFonts w:ascii="Arial" w:hAnsi="Arial" w:cs="Arial"/>
        </w:rPr>
        <w:t>platinium</w:t>
      </w:r>
      <w:proofErr w:type="spellEnd"/>
      <w:r w:rsidRPr="00CE30B5">
        <w:rPr>
          <w:rFonts w:ascii="Arial" w:hAnsi="Arial" w:cs="Arial"/>
        </w:rPr>
        <w:t>-based chemotherapy</w:t>
      </w:r>
      <w:r w:rsidRPr="00C57D5C">
        <w:rPr>
          <w:rFonts w:ascii="Arial" w:hAnsi="Arial" w:cs="Arial"/>
        </w:rPr>
        <w:t>, combination and monotherapy, targeted therapy (ALKI/EGFR-mutation), immunotherapy, no oncological treatment other than surgery</w:t>
      </w:r>
      <w:r>
        <w:rPr>
          <w:rFonts w:ascii="Arial" w:hAnsi="Arial" w:cs="Arial"/>
        </w:rPr>
        <w:t>.</w:t>
      </w:r>
    </w:p>
    <w:p w:rsidR="00F86EDF" w:rsidRDefault="00F86EDF" w:rsidP="003F5C6F">
      <w:r w:rsidRPr="00CB7BA1">
        <w:rPr>
          <w:rFonts w:ascii="Arial" w:hAnsi="Arial" w:cs="Arial"/>
          <w:i/>
        </w:rPr>
        <w:t>A priori</w:t>
      </w:r>
      <w:r w:rsidRPr="004853EC">
        <w:rPr>
          <w:rFonts w:ascii="Arial" w:hAnsi="Arial" w:cs="Arial"/>
        </w:rPr>
        <w:t xml:space="preserve"> potential</w:t>
      </w:r>
      <w:r>
        <w:rPr>
          <w:rFonts w:ascii="Arial" w:hAnsi="Arial" w:cs="Arial"/>
        </w:rPr>
        <w:t xml:space="preserve"> confounders </w:t>
      </w:r>
      <w:proofErr w:type="gramStart"/>
      <w:r>
        <w:rPr>
          <w:rFonts w:ascii="Arial" w:hAnsi="Arial" w:cs="Arial"/>
        </w:rPr>
        <w:t>were selected</w:t>
      </w:r>
      <w:proofErr w:type="gramEnd"/>
      <w:r w:rsidRPr="004853EC">
        <w:rPr>
          <w:rFonts w:ascii="Arial" w:hAnsi="Arial" w:cs="Arial"/>
        </w:rPr>
        <w:t xml:space="preserve">, and included in models 1) A crude model, 2) A model, additionally adjusted for age at </w:t>
      </w:r>
      <w:r>
        <w:rPr>
          <w:rFonts w:ascii="Arial" w:hAnsi="Arial" w:cs="Arial"/>
        </w:rPr>
        <w:t>lung cancer diagnosis and sex</w:t>
      </w:r>
      <w:r w:rsidRPr="004853EC">
        <w:rPr>
          <w:rFonts w:ascii="Arial" w:hAnsi="Arial" w:cs="Arial"/>
        </w:rPr>
        <w:t xml:space="preserve">. </w:t>
      </w:r>
      <w:proofErr w:type="gramStart"/>
      <w:r w:rsidRPr="004853EC">
        <w:rPr>
          <w:rFonts w:ascii="Arial" w:hAnsi="Arial" w:cs="Arial"/>
        </w:rPr>
        <w:t xml:space="preserve">3) </w:t>
      </w:r>
      <w:proofErr w:type="spellStart"/>
      <w:r>
        <w:rPr>
          <w:rFonts w:ascii="Arial" w:hAnsi="Arial" w:cs="Arial"/>
          <w:vertAlign w:val="superscript"/>
        </w:rPr>
        <w:t>b</w:t>
      </w:r>
      <w:r w:rsidRPr="004853EC">
        <w:rPr>
          <w:rFonts w:ascii="Arial" w:hAnsi="Arial" w:cs="Arial"/>
        </w:rPr>
        <w:t>A</w:t>
      </w:r>
      <w:proofErr w:type="spellEnd"/>
      <w:r w:rsidRPr="004853EC">
        <w:rPr>
          <w:rFonts w:ascii="Arial" w:hAnsi="Arial" w:cs="Arial"/>
        </w:rPr>
        <w:t xml:space="preserve"> model, additionally adjusted for body mass index</w:t>
      </w:r>
      <w:r>
        <w:rPr>
          <w:rFonts w:ascii="Arial" w:hAnsi="Arial" w:cs="Arial"/>
        </w:rPr>
        <w:t xml:space="preserve"> (kg/m2)</w:t>
      </w:r>
      <w:r w:rsidRPr="004853EC">
        <w:rPr>
          <w:rFonts w:ascii="Arial" w:hAnsi="Arial" w:cs="Arial"/>
        </w:rPr>
        <w:t>, ethnicity (European/others), TNM Classification of Malignant Tumors (</w:t>
      </w:r>
      <w:r>
        <w:rPr>
          <w:rFonts w:ascii="Arial" w:hAnsi="Arial" w:cs="Arial"/>
        </w:rPr>
        <w:t xml:space="preserve">TNM) (Stage I-IIII), histology </w:t>
      </w:r>
      <w:r w:rsidRPr="004853EC">
        <w:rPr>
          <w:rFonts w:ascii="Arial" w:hAnsi="Arial" w:cs="Arial"/>
        </w:rPr>
        <w:t xml:space="preserve">of lung cancer (small cell lung cancer, adenocarcinoma, squamous-cell carcinoma, other </w:t>
      </w:r>
      <w:r w:rsidRPr="009B09B6">
        <w:rPr>
          <w:rFonts w:ascii="Arial" w:hAnsi="Arial" w:cs="Arial"/>
        </w:rPr>
        <w:t>non-small-cell lung carcinoma</w:t>
      </w:r>
      <w:r w:rsidRPr="004853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4853EC">
        <w:rPr>
          <w:rFonts w:ascii="Arial" w:hAnsi="Arial" w:cs="Arial"/>
        </w:rPr>
        <w:t xml:space="preserve">NSCLC), performance status (0-4), 4) </w:t>
      </w:r>
      <w:proofErr w:type="spellStart"/>
      <w:r>
        <w:rPr>
          <w:rFonts w:ascii="Arial" w:hAnsi="Arial" w:cs="Arial"/>
          <w:vertAlign w:val="superscript"/>
        </w:rPr>
        <w:t>c</w:t>
      </w:r>
      <w:r w:rsidRPr="004853EC">
        <w:rPr>
          <w:rFonts w:ascii="Arial" w:hAnsi="Arial" w:cs="Arial"/>
        </w:rPr>
        <w:t>A</w:t>
      </w:r>
      <w:proofErr w:type="spellEnd"/>
      <w:r w:rsidRPr="004853EC">
        <w:rPr>
          <w:rFonts w:ascii="Arial" w:hAnsi="Arial" w:cs="Arial"/>
        </w:rPr>
        <w:t xml:space="preserve"> model additionally adjusted for smoking status (never/former/current smoker) and cumulative smoking (defined as 20 cigarettes/day per year, calculated from smoking intensity (number of cigarettes a day) and smoking duration (years).</w:t>
      </w:r>
      <w:bookmarkStart w:id="0" w:name="_GoBack"/>
      <w:bookmarkEnd w:id="0"/>
      <w:proofErr w:type="gramEnd"/>
    </w:p>
    <w:sectPr w:rsidR="00F86EDF" w:rsidSect="003F5C6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289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3F5C6F"/>
    <w:rsid w:val="00402E36"/>
    <w:rsid w:val="00405F27"/>
    <w:rsid w:val="0047727D"/>
    <w:rsid w:val="004968AF"/>
    <w:rsid w:val="004B3899"/>
    <w:rsid w:val="004E1195"/>
    <w:rsid w:val="005126AE"/>
    <w:rsid w:val="00522F1B"/>
    <w:rsid w:val="00553BD5"/>
    <w:rsid w:val="005A129C"/>
    <w:rsid w:val="005B4431"/>
    <w:rsid w:val="00613FF6"/>
    <w:rsid w:val="00614012"/>
    <w:rsid w:val="00650C64"/>
    <w:rsid w:val="0065484D"/>
    <w:rsid w:val="006654AF"/>
    <w:rsid w:val="006805A6"/>
    <w:rsid w:val="006834AB"/>
    <w:rsid w:val="00705FFF"/>
    <w:rsid w:val="007A50EB"/>
    <w:rsid w:val="007C49EE"/>
    <w:rsid w:val="007C55E2"/>
    <w:rsid w:val="007E67E1"/>
    <w:rsid w:val="008D4564"/>
    <w:rsid w:val="008D4C17"/>
    <w:rsid w:val="008E27CF"/>
    <w:rsid w:val="00907264"/>
    <w:rsid w:val="00951835"/>
    <w:rsid w:val="00951CBC"/>
    <w:rsid w:val="009910DA"/>
    <w:rsid w:val="009B1E11"/>
    <w:rsid w:val="009C3282"/>
    <w:rsid w:val="009C74C0"/>
    <w:rsid w:val="009D57D9"/>
    <w:rsid w:val="00A54033"/>
    <w:rsid w:val="00A80911"/>
    <w:rsid w:val="00AB1945"/>
    <w:rsid w:val="00AB4E1C"/>
    <w:rsid w:val="00AE1128"/>
    <w:rsid w:val="00B00F57"/>
    <w:rsid w:val="00B0229B"/>
    <w:rsid w:val="00B31289"/>
    <w:rsid w:val="00B909B9"/>
    <w:rsid w:val="00BB2C9E"/>
    <w:rsid w:val="00CA3A7E"/>
    <w:rsid w:val="00CE713B"/>
    <w:rsid w:val="00D87BF4"/>
    <w:rsid w:val="00E309BD"/>
    <w:rsid w:val="00E34009"/>
    <w:rsid w:val="00E375FB"/>
    <w:rsid w:val="00E44CB7"/>
    <w:rsid w:val="00E729D7"/>
    <w:rsid w:val="00E95C52"/>
    <w:rsid w:val="00F138E9"/>
    <w:rsid w:val="00F86EDF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ABA9C"/>
  <w15:chartTrackingRefBased/>
  <w15:docId w15:val="{F3ABF976-3CB1-4DAF-A54A-0CEC3E597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C6F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3F5C6F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3F5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9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4</cp:revision>
  <dcterms:created xsi:type="dcterms:W3CDTF">2019-01-29T16:14:00Z</dcterms:created>
  <dcterms:modified xsi:type="dcterms:W3CDTF">2019-01-29T16:17:00Z</dcterms:modified>
</cp:coreProperties>
</file>